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36065" w14:textId="3515C313" w:rsidR="002955D0" w:rsidRPr="001175CC" w:rsidRDefault="002955D0" w:rsidP="002955D0">
      <w:pPr>
        <w:spacing w:line="360" w:lineRule="auto"/>
        <w:rPr>
          <w:rFonts w:ascii="Arial" w:eastAsia="SimSun" w:hAnsi="Arial" w:cs="Arial"/>
          <w:b/>
          <w:bCs/>
          <w:sz w:val="24"/>
          <w:szCs w:val="24"/>
          <w:lang w:val="en-US" w:eastAsia="en-US"/>
        </w:rPr>
      </w:pPr>
      <w:r w:rsidRPr="001175CC">
        <w:rPr>
          <w:rFonts w:ascii="Arial" w:eastAsia="SimSun" w:hAnsi="Arial" w:cs="Arial"/>
          <w:b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4AF0EBDF" wp14:editId="6AF42C60">
                <wp:simplePos x="0" y="0"/>
                <wp:positionH relativeFrom="column">
                  <wp:posOffset>82063</wp:posOffset>
                </wp:positionH>
                <wp:positionV relativeFrom="paragraph">
                  <wp:posOffset>363415</wp:posOffset>
                </wp:positionV>
                <wp:extent cx="2365640" cy="268916"/>
                <wp:effectExtent l="0" t="0" r="9525" b="10795"/>
                <wp:wrapNone/>
                <wp:docPr id="7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5640" cy="26891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1A1FA28" w14:textId="15FB9E9F" w:rsidR="002955D0" w:rsidRDefault="002955D0" w:rsidP="002955D0">
                            <w:pPr>
                              <w:spacing w:after="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Patients approached (n=1,137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AF0EBDF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margin-left:6.45pt;margin-top:28.6pt;width:186.25pt;height:21.15pt;z-index:251650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" filled="f" strokecolor="black [3213]">
                <v:textbox>
                  <w:txbxContent>
                    <w:p w14:paraId="71A1FA28" w14:textId="15FB9E9F" w:rsidR="002955D0" w:rsidRDefault="002955D0" w:rsidP="002955D0">
                      <w:pPr>
                        <w:spacing w:after="0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Patients approached (n=1,137)</w:t>
                      </w:r>
                    </w:p>
                  </w:txbxContent>
                </v:textbox>
              </v:shape>
            </w:pict>
          </mc:Fallback>
        </mc:AlternateContent>
      </w:r>
      <w:r w:rsidRPr="001175CC">
        <w:rPr>
          <w:rFonts w:ascii="Arial" w:eastAsia="SimSun" w:hAnsi="Arial" w:cs="Arial"/>
          <w:b/>
          <w:bCs/>
          <w:sz w:val="24"/>
          <w:szCs w:val="24"/>
          <w:lang w:val="en-US" w:eastAsia="en-US"/>
        </w:rPr>
        <w:t xml:space="preserve">Supplementary Figure </w:t>
      </w:r>
      <w:r w:rsidR="00250C19">
        <w:rPr>
          <w:rFonts w:ascii="Arial" w:eastAsia="SimSun" w:hAnsi="Arial" w:cs="Arial"/>
          <w:b/>
          <w:bCs/>
          <w:sz w:val="24"/>
          <w:szCs w:val="24"/>
          <w:lang w:val="en-US" w:eastAsia="en-US"/>
        </w:rPr>
        <w:t>1</w:t>
      </w:r>
      <w:r w:rsidRPr="001175CC">
        <w:rPr>
          <w:rFonts w:ascii="Arial" w:eastAsia="SimSun" w:hAnsi="Arial" w:cs="Arial"/>
          <w:b/>
          <w:bCs/>
          <w:sz w:val="24"/>
          <w:szCs w:val="24"/>
          <w:lang w:val="en-US" w:eastAsia="en-US"/>
        </w:rPr>
        <w:t>. COMPASS participant recruitment flow diagram</w:t>
      </w:r>
    </w:p>
    <w:p w14:paraId="3725E705" w14:textId="7F86EBD9" w:rsidR="002955D0" w:rsidRPr="001175CC" w:rsidRDefault="002955D0" w:rsidP="002955D0">
      <w:pPr>
        <w:spacing w:line="360" w:lineRule="auto"/>
        <w:rPr>
          <w:rFonts w:ascii="Arial" w:eastAsia="SimSun" w:hAnsi="Arial" w:cs="Arial"/>
          <w:b/>
          <w:bCs/>
          <w:sz w:val="24"/>
          <w:szCs w:val="24"/>
          <w:lang w:val="en-US" w:eastAsia="en-US"/>
        </w:rPr>
      </w:pPr>
      <w:r w:rsidRPr="001175CC">
        <w:rPr>
          <w:rFonts w:ascii="Arial" w:eastAsia="SimSun" w:hAnsi="Arial" w:cs="Arial"/>
          <w:b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 wp14:anchorId="7612F38B" wp14:editId="76F08A08">
                <wp:simplePos x="0" y="0"/>
                <wp:positionH relativeFrom="column">
                  <wp:posOffset>1265066</wp:posOffset>
                </wp:positionH>
                <wp:positionV relativeFrom="paragraph">
                  <wp:posOffset>264606</wp:posOffset>
                </wp:positionV>
                <wp:extent cx="0" cy="701677"/>
                <wp:effectExtent l="63500" t="0" r="50800" b="34925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70167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9C6BCE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99.6pt;margin-top:20.85pt;width:0;height:55.25pt;z-index:251646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&#13;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441C8CF9" w14:textId="5A76C3B4" w:rsidR="002955D0" w:rsidRPr="001175CC" w:rsidRDefault="002955D0" w:rsidP="002955D0">
      <w:pPr>
        <w:spacing w:line="360" w:lineRule="auto"/>
        <w:rPr>
          <w:rFonts w:ascii="Arial" w:eastAsia="SimSun" w:hAnsi="Arial" w:cs="Arial"/>
          <w:b/>
          <w:bCs/>
          <w:sz w:val="24"/>
          <w:szCs w:val="24"/>
          <w:lang w:val="en-US" w:eastAsia="en-US"/>
        </w:rPr>
      </w:pPr>
      <w:r w:rsidRPr="001175CC">
        <w:rPr>
          <w:rFonts w:ascii="Arial" w:eastAsia="SimSun" w:hAnsi="Arial" w:cs="Arial"/>
          <w:b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6EB185A6" wp14:editId="7100EC69">
                <wp:simplePos x="0" y="0"/>
                <wp:positionH relativeFrom="column">
                  <wp:posOffset>2079678</wp:posOffset>
                </wp:positionH>
                <wp:positionV relativeFrom="paragraph">
                  <wp:posOffset>32096</wp:posOffset>
                </wp:positionV>
                <wp:extent cx="2408898" cy="417239"/>
                <wp:effectExtent l="0" t="0" r="17145" b="14605"/>
                <wp:wrapNone/>
                <wp:docPr id="10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8898" cy="41723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95DDF0A" w14:textId="77777777" w:rsidR="002955D0" w:rsidRDefault="002955D0" w:rsidP="002955D0">
                            <w:pPr>
                              <w:spacing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Ineligible patients (n=95)</w:t>
                            </w:r>
                          </w:p>
                          <w:p w14:paraId="51427ABE" w14:textId="33314E0C" w:rsidR="002955D0" w:rsidRDefault="002955D0" w:rsidP="002955D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eastAsia="Times New Roman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id not meet inclusion criteri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B185A6" id="TextBox 7" o:spid="_x0000_s1027" type="#_x0000_t202" style="position:absolute;margin-left:163.75pt;margin-top:2.55pt;width:189.7pt;height:32.85pt;z-index:251652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" filled="f" strokecolor="black [3213]">
                <v:textbox>
                  <w:txbxContent>
                    <w:p w14:paraId="695DDF0A" w14:textId="77777777" w:rsidR="002955D0" w:rsidRDefault="002955D0" w:rsidP="002955D0">
                      <w:pPr>
                        <w:spacing w:after="0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Ineligible patients (n=95)</w:t>
                      </w:r>
                    </w:p>
                    <w:p w14:paraId="51427ABE" w14:textId="33314E0C" w:rsidR="002955D0" w:rsidRDefault="002955D0" w:rsidP="002955D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eastAsia="Times New Roman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Did not meet inclusion criteria</w:t>
                      </w:r>
                    </w:p>
                  </w:txbxContent>
                </v:textbox>
              </v:shape>
            </w:pict>
          </mc:Fallback>
        </mc:AlternateContent>
      </w:r>
      <w:r w:rsidRPr="001175CC">
        <w:rPr>
          <w:rFonts w:ascii="Arial" w:eastAsia="SimSun" w:hAnsi="Arial" w:cs="Arial"/>
          <w:b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193EA510" wp14:editId="4BD623E5">
                <wp:simplePos x="0" y="0"/>
                <wp:positionH relativeFrom="column">
                  <wp:posOffset>1265066</wp:posOffset>
                </wp:positionH>
                <wp:positionV relativeFrom="paragraph">
                  <wp:posOffset>250955</wp:posOffset>
                </wp:positionV>
                <wp:extent cx="814984" cy="0"/>
                <wp:effectExtent l="0" t="63500" r="0" b="76200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14984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73DCE1D" id="Straight Arrow Connector 11" o:spid="_x0000_s1026" type="#_x0000_t32" style="position:absolute;margin-left:99.6pt;margin-top:19.75pt;width:64.15pt;height:0;z-index:251649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&#13;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36D8B281" w14:textId="61B6D4BD" w:rsidR="002955D0" w:rsidRPr="001175CC" w:rsidRDefault="002955D0" w:rsidP="002955D0">
      <w:pPr>
        <w:spacing w:line="360" w:lineRule="auto"/>
        <w:rPr>
          <w:rFonts w:ascii="Arial" w:eastAsia="SimSun" w:hAnsi="Arial" w:cs="Arial"/>
          <w:b/>
          <w:bCs/>
          <w:sz w:val="24"/>
          <w:szCs w:val="24"/>
          <w:lang w:val="en-US" w:eastAsia="en-US"/>
        </w:rPr>
      </w:pPr>
      <w:r w:rsidRPr="001175CC">
        <w:rPr>
          <w:rFonts w:ascii="Arial" w:eastAsia="SimSun" w:hAnsi="Arial" w:cs="Arial"/>
          <w:b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3E0C531E" wp14:editId="12237FF5">
                <wp:simplePos x="0" y="0"/>
                <wp:positionH relativeFrom="column">
                  <wp:posOffset>82063</wp:posOffset>
                </wp:positionH>
                <wp:positionV relativeFrom="paragraph">
                  <wp:posOffset>237222</wp:posOffset>
                </wp:positionV>
                <wp:extent cx="2365640" cy="268916"/>
                <wp:effectExtent l="0" t="0" r="9525" b="10795"/>
                <wp:wrapNone/>
                <wp:docPr id="8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5640" cy="26891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134C7309" w14:textId="77777777" w:rsidR="002955D0" w:rsidRDefault="002955D0" w:rsidP="002955D0">
                            <w:pPr>
                              <w:spacing w:after="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Eligible patients (n=1,042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0C531E" id="TextBox 4" o:spid="_x0000_s1028" type="#_x0000_t202" style="position:absolute;margin-left:6.45pt;margin-top:18.7pt;width:186.25pt;height:21.15pt;z-index:251650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" filled="f" strokecolor="black [3213]">
                <v:textbox>
                  <w:txbxContent>
                    <w:p w14:paraId="134C7309" w14:textId="77777777" w:rsidR="002955D0" w:rsidRDefault="002955D0" w:rsidP="002955D0">
                      <w:pPr>
                        <w:spacing w:after="0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Eligible patients (n=1,042)</w:t>
                      </w:r>
                    </w:p>
                  </w:txbxContent>
                </v:textbox>
              </v:shape>
            </w:pict>
          </mc:Fallback>
        </mc:AlternateContent>
      </w:r>
    </w:p>
    <w:p w14:paraId="123AF11B" w14:textId="394B6796" w:rsidR="002955D0" w:rsidRPr="001175CC" w:rsidRDefault="002955D0" w:rsidP="002955D0">
      <w:pPr>
        <w:spacing w:line="360" w:lineRule="auto"/>
        <w:rPr>
          <w:rFonts w:ascii="Arial" w:eastAsia="SimSun" w:hAnsi="Arial" w:cs="Arial"/>
          <w:b/>
          <w:bCs/>
          <w:sz w:val="24"/>
          <w:szCs w:val="24"/>
          <w:lang w:val="en-US" w:eastAsia="en-US"/>
        </w:rPr>
      </w:pPr>
      <w:r w:rsidRPr="001175CC">
        <w:rPr>
          <w:rFonts w:ascii="Arial" w:eastAsia="SimSun" w:hAnsi="Arial" w:cs="Arial"/>
          <w:b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1BC88225" wp14:editId="058BF370">
                <wp:simplePos x="0" y="0"/>
                <wp:positionH relativeFrom="column">
                  <wp:posOffset>2078182</wp:posOffset>
                </wp:positionH>
                <wp:positionV relativeFrom="paragraph">
                  <wp:posOffset>287713</wp:posOffset>
                </wp:positionV>
                <wp:extent cx="3538847" cy="1010530"/>
                <wp:effectExtent l="0" t="0" r="17780" b="18415"/>
                <wp:wrapNone/>
                <wp:docPr id="13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38847" cy="10105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442D3D6E" w14:textId="77777777" w:rsidR="002955D0" w:rsidRDefault="002955D0" w:rsidP="002955D0">
                            <w:pPr>
                              <w:spacing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Declined to participate (n=393) </w:t>
                            </w:r>
                          </w:p>
                          <w:p w14:paraId="169A6D1F" w14:textId="77777777" w:rsidR="002955D0" w:rsidRDefault="002955D0" w:rsidP="002955D0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eastAsia="Times New Roman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Not interested/ Indecisive (n=306) </w:t>
                            </w:r>
                          </w:p>
                          <w:p w14:paraId="3D58EEAA" w14:textId="77777777" w:rsidR="002955D0" w:rsidRDefault="002955D0" w:rsidP="002955D0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eastAsia="Times New Roman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No time to participate (n=4) </w:t>
                            </w:r>
                          </w:p>
                          <w:p w14:paraId="17C8D6A3" w14:textId="77777777" w:rsidR="002955D0" w:rsidRDefault="002955D0" w:rsidP="002955D0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eastAsia="Times New Roman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Research fatigue (n=20) </w:t>
                            </w:r>
                          </w:p>
                          <w:p w14:paraId="1953C3FB" w14:textId="0A9AE2EF" w:rsidR="002955D0" w:rsidRPr="007B3EC7" w:rsidRDefault="002955D0" w:rsidP="007B3EC7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eastAsia="Times New Roman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Too ill or has hearing, vision, or speech impairment (n=34</w:t>
                            </w:r>
                            <w:r w:rsidR="007B3EC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BC88225" id="TextBox 13" o:spid="_x0000_s1029" type="#_x0000_t202" style="position:absolute;margin-left:163.65pt;margin-top:22.65pt;width:278.65pt;height:79.55pt;z-index:2516556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" filled="f" strokecolor="black [3213]">
                <v:textbox>
                  <w:txbxContent>
                    <w:p w14:paraId="442D3D6E" w14:textId="77777777" w:rsidR="002955D0" w:rsidRDefault="002955D0" w:rsidP="002955D0">
                      <w:pPr>
                        <w:spacing w:after="0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Declined to participate (n=393) </w:t>
                      </w:r>
                    </w:p>
                    <w:p w14:paraId="169A6D1F" w14:textId="77777777" w:rsidR="002955D0" w:rsidRDefault="002955D0" w:rsidP="002955D0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eastAsia="Times New Roman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Not interested/ Indecisive (n=306) </w:t>
                      </w:r>
                    </w:p>
                    <w:p w14:paraId="3D58EEAA" w14:textId="77777777" w:rsidR="002955D0" w:rsidRDefault="002955D0" w:rsidP="002955D0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eastAsia="Times New Roman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No time to participate (n=4) </w:t>
                      </w:r>
                    </w:p>
                    <w:p w14:paraId="17C8D6A3" w14:textId="77777777" w:rsidR="002955D0" w:rsidRDefault="002955D0" w:rsidP="002955D0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eastAsia="Times New Roman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Research fatigue (n=20) </w:t>
                      </w:r>
                    </w:p>
                    <w:p w14:paraId="1953C3FB" w14:textId="0A9AE2EF" w:rsidR="002955D0" w:rsidRPr="007B3EC7" w:rsidRDefault="002955D0" w:rsidP="007B3EC7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eastAsia="Times New Roman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Too ill or has hearing, vision, or speech impairment (n=34</w:t>
                      </w:r>
                      <w:r w:rsidR="007B3EC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1175CC">
        <w:rPr>
          <w:rFonts w:ascii="Arial" w:eastAsia="SimSun" w:hAnsi="Arial" w:cs="Arial"/>
          <w:b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1CD1C28E" wp14:editId="479D9A4B">
                <wp:simplePos x="0" y="0"/>
                <wp:positionH relativeFrom="column">
                  <wp:posOffset>1265066</wp:posOffset>
                </wp:positionH>
                <wp:positionV relativeFrom="paragraph">
                  <wp:posOffset>138494</wp:posOffset>
                </wp:positionV>
                <wp:extent cx="0" cy="1346452"/>
                <wp:effectExtent l="63500" t="0" r="38100" b="38100"/>
                <wp:wrapNone/>
                <wp:docPr id="14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34645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1205743" id="Straight Arrow Connector 14" o:spid="_x0000_s1026" type="#_x0000_t32" style="position:absolute;margin-left:99.6pt;margin-top:10.9pt;width:0;height:106pt;z-index:251652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&#13;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110E8EEF" w14:textId="77777777" w:rsidR="002955D0" w:rsidRPr="001175CC" w:rsidRDefault="002955D0" w:rsidP="002955D0">
      <w:pPr>
        <w:spacing w:line="360" w:lineRule="auto"/>
        <w:rPr>
          <w:rFonts w:ascii="Arial" w:eastAsia="SimSun" w:hAnsi="Arial" w:cs="Arial"/>
          <w:b/>
          <w:bCs/>
          <w:sz w:val="24"/>
          <w:szCs w:val="24"/>
          <w:lang w:val="en-US" w:eastAsia="en-US"/>
        </w:rPr>
      </w:pPr>
    </w:p>
    <w:p w14:paraId="465FB8F4" w14:textId="56A0B375" w:rsidR="002955D0" w:rsidRPr="001175CC" w:rsidRDefault="002955D0" w:rsidP="002955D0">
      <w:pPr>
        <w:spacing w:line="360" w:lineRule="auto"/>
        <w:rPr>
          <w:rFonts w:ascii="Arial" w:eastAsia="SimSun" w:hAnsi="Arial" w:cs="Arial"/>
          <w:b/>
          <w:bCs/>
          <w:sz w:val="24"/>
          <w:szCs w:val="24"/>
          <w:lang w:val="en-US" w:eastAsia="en-US"/>
        </w:rPr>
      </w:pPr>
      <w:r w:rsidRPr="001175CC">
        <w:rPr>
          <w:rFonts w:ascii="Arial" w:eastAsia="SimSun" w:hAnsi="Arial" w:cs="Arial"/>
          <w:b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6E1180A5" wp14:editId="5862B382">
                <wp:simplePos x="0" y="0"/>
                <wp:positionH relativeFrom="column">
                  <wp:posOffset>1265066</wp:posOffset>
                </wp:positionH>
                <wp:positionV relativeFrom="paragraph">
                  <wp:posOffset>82741</wp:posOffset>
                </wp:positionV>
                <wp:extent cx="814984" cy="0"/>
                <wp:effectExtent l="0" t="63500" r="0" b="76200"/>
                <wp:wrapNone/>
                <wp:docPr id="15" name="Straight Arr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14984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C0F8739" id="Straight Arrow Connector 15" o:spid="_x0000_s1026" type="#_x0000_t32" style="position:absolute;margin-left:99.6pt;margin-top:6.5pt;width:64.15pt;height:0;z-index:251653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&#13;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04AEC74B" w14:textId="77777777" w:rsidR="002955D0" w:rsidRPr="001175CC" w:rsidRDefault="002955D0" w:rsidP="002955D0">
      <w:pPr>
        <w:spacing w:line="360" w:lineRule="auto"/>
        <w:rPr>
          <w:rFonts w:ascii="Arial" w:eastAsia="SimSun" w:hAnsi="Arial" w:cs="Arial"/>
          <w:b/>
          <w:bCs/>
          <w:sz w:val="24"/>
          <w:szCs w:val="24"/>
          <w:lang w:val="en-US" w:eastAsia="en-US"/>
        </w:rPr>
      </w:pPr>
    </w:p>
    <w:p w14:paraId="2E134BBA" w14:textId="6CECD93B" w:rsidR="002955D0" w:rsidRPr="001175CC" w:rsidRDefault="002955D0" w:rsidP="002955D0">
      <w:pPr>
        <w:spacing w:line="360" w:lineRule="auto"/>
        <w:rPr>
          <w:rFonts w:ascii="Arial" w:eastAsia="SimSun" w:hAnsi="Arial" w:cs="Arial"/>
          <w:b/>
          <w:bCs/>
          <w:sz w:val="24"/>
          <w:szCs w:val="24"/>
          <w:lang w:val="en-US" w:eastAsia="en-US"/>
        </w:rPr>
      </w:pPr>
      <w:r w:rsidRPr="001175CC">
        <w:rPr>
          <w:rFonts w:ascii="Arial" w:eastAsia="SimSun" w:hAnsi="Arial" w:cs="Arial"/>
          <w:b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55568D17" wp14:editId="40349452">
                <wp:simplePos x="0" y="0"/>
                <wp:positionH relativeFrom="column">
                  <wp:posOffset>82063</wp:posOffset>
                </wp:positionH>
                <wp:positionV relativeFrom="paragraph">
                  <wp:posOffset>26773</wp:posOffset>
                </wp:positionV>
                <wp:extent cx="2365640" cy="444968"/>
                <wp:effectExtent l="0" t="0" r="9525" b="12700"/>
                <wp:wrapNone/>
                <wp:docPr id="12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5640" cy="44496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39A98B6" w14:textId="51F9E035" w:rsidR="002955D0" w:rsidRDefault="002955D0" w:rsidP="002955D0">
                            <w:pPr>
                              <w:spacing w:after="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Patients consent and enrolled (n=649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568D17" id="TextBox 12" o:spid="_x0000_s1030" type="#_x0000_t202" style="position:absolute;margin-left:6.45pt;margin-top:2.1pt;width:186.25pt;height:35.05pt;z-index:251658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" filled="f" strokecolor="black [3213]">
                <v:textbox>
                  <w:txbxContent>
                    <w:p w14:paraId="039A98B6" w14:textId="51F9E035" w:rsidR="002955D0" w:rsidRDefault="002955D0" w:rsidP="002955D0">
                      <w:pPr>
                        <w:spacing w:after="0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Patients consent and enrolled (n=649)</w:t>
                      </w:r>
                    </w:p>
                  </w:txbxContent>
                </v:textbox>
              </v:shape>
            </w:pict>
          </mc:Fallback>
        </mc:AlternateContent>
      </w:r>
    </w:p>
    <w:p w14:paraId="63CEB23B" w14:textId="0FC6817D" w:rsidR="002955D0" w:rsidRPr="001175CC" w:rsidRDefault="002955D0" w:rsidP="002955D0">
      <w:pPr>
        <w:spacing w:line="360" w:lineRule="auto"/>
        <w:rPr>
          <w:rFonts w:ascii="Arial" w:eastAsia="SimSun" w:hAnsi="Arial" w:cs="Arial"/>
          <w:b/>
          <w:bCs/>
          <w:sz w:val="24"/>
          <w:szCs w:val="24"/>
          <w:lang w:val="en-US" w:eastAsia="en-US"/>
        </w:rPr>
      </w:pPr>
      <w:r w:rsidRPr="001175CC">
        <w:rPr>
          <w:rFonts w:ascii="Arial" w:eastAsia="SimSun" w:hAnsi="Arial" w:cs="Arial"/>
          <w:b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40DE8EC4" wp14:editId="7A1B2EE9">
                <wp:simplePos x="0" y="0"/>
                <wp:positionH relativeFrom="column">
                  <wp:posOffset>2079823</wp:posOffset>
                </wp:positionH>
                <wp:positionV relativeFrom="paragraph">
                  <wp:posOffset>251888</wp:posOffset>
                </wp:positionV>
                <wp:extent cx="2418583" cy="417239"/>
                <wp:effectExtent l="0" t="0" r="7620" b="14605"/>
                <wp:wrapNone/>
                <wp:docPr id="17" name="Text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8583" cy="41723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9C2B669" w14:textId="77777777" w:rsidR="002955D0" w:rsidRDefault="002955D0" w:rsidP="002955D0">
                            <w:pPr>
                              <w:spacing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Ineligible patients (n=95)</w:t>
                            </w:r>
                          </w:p>
                          <w:p w14:paraId="3DDCE0DE" w14:textId="5AE93337" w:rsidR="002955D0" w:rsidRDefault="002955D0" w:rsidP="002955D0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eastAsia="Times New Roman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id not meet inclusion criteri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DE8EC4" id="TextBox 36" o:spid="_x0000_s1031" type="#_x0000_t202" style="position:absolute;margin-left:163.75pt;margin-top:19.85pt;width:190.45pt;height:32.85pt;z-index:251659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" filled="f" strokecolor="black [3213]">
                <v:textbox>
                  <w:txbxContent>
                    <w:p w14:paraId="79C2B669" w14:textId="77777777" w:rsidR="002955D0" w:rsidRDefault="002955D0" w:rsidP="002955D0">
                      <w:pPr>
                        <w:spacing w:after="0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Ineligible patients (n=95)</w:t>
                      </w:r>
                    </w:p>
                    <w:p w14:paraId="3DDCE0DE" w14:textId="5AE93337" w:rsidR="002955D0" w:rsidRDefault="002955D0" w:rsidP="002955D0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eastAsia="Times New Roman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Did not meet inclusion criteria</w:t>
                      </w:r>
                    </w:p>
                  </w:txbxContent>
                </v:textbox>
              </v:shape>
            </w:pict>
          </mc:Fallback>
        </mc:AlternateContent>
      </w:r>
      <w:r w:rsidRPr="001175CC">
        <w:rPr>
          <w:rFonts w:ascii="Arial" w:eastAsia="SimSun" w:hAnsi="Arial" w:cs="Arial"/>
          <w:b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4D624119" wp14:editId="519C4B70">
                <wp:simplePos x="0" y="0"/>
                <wp:positionH relativeFrom="column">
                  <wp:posOffset>1265066</wp:posOffset>
                </wp:positionH>
                <wp:positionV relativeFrom="paragraph">
                  <wp:posOffset>100089</wp:posOffset>
                </wp:positionV>
                <wp:extent cx="0" cy="741684"/>
                <wp:effectExtent l="63500" t="0" r="38100" b="33020"/>
                <wp:wrapNone/>
                <wp:docPr id="19" name="Straight Arrow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741684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1651AA1" id="Straight Arrow Connector 19" o:spid="_x0000_s1026" type="#_x0000_t32" style="position:absolute;margin-left:99.6pt;margin-top:7.9pt;width:0;height:58.4p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&#13;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70AD0A2F" w14:textId="3BC95626" w:rsidR="002955D0" w:rsidRPr="001175CC" w:rsidRDefault="002955D0" w:rsidP="002955D0">
      <w:pPr>
        <w:spacing w:line="360" w:lineRule="auto"/>
        <w:rPr>
          <w:rFonts w:ascii="Arial" w:eastAsia="SimSun" w:hAnsi="Arial" w:cs="Arial"/>
          <w:b/>
          <w:bCs/>
          <w:sz w:val="24"/>
          <w:szCs w:val="24"/>
          <w:lang w:val="en-US" w:eastAsia="en-US"/>
        </w:rPr>
      </w:pPr>
      <w:r w:rsidRPr="001175CC">
        <w:rPr>
          <w:rFonts w:ascii="Arial" w:eastAsia="SimSun" w:hAnsi="Arial" w:cs="Arial"/>
          <w:b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35FAB5DD" wp14:editId="699F0D20">
                <wp:simplePos x="0" y="0"/>
                <wp:positionH relativeFrom="column">
                  <wp:posOffset>1265066</wp:posOffset>
                </wp:positionH>
                <wp:positionV relativeFrom="paragraph">
                  <wp:posOffset>106511</wp:posOffset>
                </wp:positionV>
                <wp:extent cx="814984" cy="0"/>
                <wp:effectExtent l="0" t="63500" r="0" b="76200"/>
                <wp:wrapNone/>
                <wp:docPr id="18" name="Straight Arrow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14984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E57D547" id="Straight Arrow Connector 18" o:spid="_x0000_s1026" type="#_x0000_t32" style="position:absolute;margin-left:99.6pt;margin-top:8.4pt;width:64.15pt;height:0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&#13;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160FF345" w14:textId="2D516342" w:rsidR="002955D0" w:rsidRPr="001175CC" w:rsidRDefault="002955D0" w:rsidP="002955D0">
      <w:pPr>
        <w:spacing w:line="360" w:lineRule="auto"/>
        <w:rPr>
          <w:rFonts w:ascii="Arial" w:eastAsia="SimSun" w:hAnsi="Arial" w:cs="Arial"/>
          <w:b/>
          <w:bCs/>
          <w:sz w:val="24"/>
          <w:szCs w:val="24"/>
          <w:lang w:val="en-US" w:eastAsia="en-US"/>
        </w:rPr>
      </w:pPr>
      <w:r w:rsidRPr="001175CC">
        <w:rPr>
          <w:rFonts w:ascii="Arial" w:eastAsia="SimSun" w:hAnsi="Arial" w:cs="Arial"/>
          <w:b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2659A89B" wp14:editId="3F5EAD5B">
                <wp:simplePos x="0" y="0"/>
                <wp:positionH relativeFrom="column">
                  <wp:posOffset>82063</wp:posOffset>
                </wp:positionH>
                <wp:positionV relativeFrom="paragraph">
                  <wp:posOffset>97532</wp:posOffset>
                </wp:positionV>
                <wp:extent cx="2365640" cy="713884"/>
                <wp:effectExtent l="0" t="0" r="9525" b="10160"/>
                <wp:wrapNone/>
                <wp:docPr id="16" name="Text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5640" cy="7138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D4FD5D1" w14:textId="77777777" w:rsidR="002955D0" w:rsidRDefault="002955D0" w:rsidP="002955D0">
                            <w:pPr>
                              <w:spacing w:after="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Baseline data collected (n=647)</w:t>
                            </w:r>
                          </w:p>
                          <w:p w14:paraId="6ACA6D5E" w14:textId="77777777" w:rsidR="002955D0" w:rsidRDefault="002955D0" w:rsidP="002955D0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rFonts w:eastAsia="Times New Roman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ecords review only (n=47)</w:t>
                            </w:r>
                          </w:p>
                          <w:p w14:paraId="72D2A30F" w14:textId="1C6A888C" w:rsidR="002955D0" w:rsidRDefault="002955D0" w:rsidP="002955D0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rFonts w:eastAsia="Times New Roman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urvey and records review (n=600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59A89B" id="TextBox 18" o:spid="_x0000_s1032" type="#_x0000_t202" style="position:absolute;margin-left:6.45pt;margin-top:7.7pt;width:186.25pt;height:56.2pt;z-index:251662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" filled="f" strokecolor="black [3213]">
                <v:textbox>
                  <w:txbxContent>
                    <w:p w14:paraId="2D4FD5D1" w14:textId="77777777" w:rsidR="002955D0" w:rsidRDefault="002955D0" w:rsidP="002955D0">
                      <w:pPr>
                        <w:spacing w:after="0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Baseline data collected (n=647)</w:t>
                      </w:r>
                    </w:p>
                    <w:p w14:paraId="6ACA6D5E" w14:textId="77777777" w:rsidR="002955D0" w:rsidRDefault="002955D0" w:rsidP="002955D0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rFonts w:eastAsia="Times New Roman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Records review only (n=47)</w:t>
                      </w:r>
                    </w:p>
                    <w:p w14:paraId="72D2A30F" w14:textId="1C6A888C" w:rsidR="002955D0" w:rsidRDefault="002955D0" w:rsidP="002955D0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rFonts w:eastAsia="Times New Roman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Survey and records review (n=600)</w:t>
                      </w:r>
                    </w:p>
                  </w:txbxContent>
                </v:textbox>
              </v:shape>
            </w:pict>
          </mc:Fallback>
        </mc:AlternateContent>
      </w:r>
    </w:p>
    <w:p w14:paraId="47CE864B" w14:textId="77777777" w:rsidR="002955D0" w:rsidRPr="001175CC" w:rsidRDefault="002955D0" w:rsidP="002955D0">
      <w:pPr>
        <w:spacing w:line="360" w:lineRule="auto"/>
        <w:rPr>
          <w:rFonts w:ascii="Arial" w:eastAsia="SimSun" w:hAnsi="Arial" w:cs="Arial"/>
          <w:b/>
          <w:bCs/>
          <w:sz w:val="24"/>
          <w:szCs w:val="24"/>
          <w:lang w:val="en-US" w:eastAsia="en-US"/>
        </w:rPr>
      </w:pPr>
    </w:p>
    <w:p w14:paraId="58AC018B" w14:textId="36A6E711" w:rsidR="002955D0" w:rsidRPr="001175CC" w:rsidRDefault="002955D0" w:rsidP="002955D0">
      <w:pPr>
        <w:spacing w:line="360" w:lineRule="auto"/>
        <w:rPr>
          <w:rFonts w:ascii="Arial" w:eastAsia="SimSun" w:hAnsi="Arial" w:cs="Arial"/>
          <w:b/>
          <w:bCs/>
          <w:sz w:val="24"/>
          <w:szCs w:val="24"/>
          <w:lang w:val="en-US" w:eastAsia="en-US"/>
        </w:rPr>
      </w:pPr>
      <w:r w:rsidRPr="001175CC">
        <w:rPr>
          <w:rFonts w:ascii="Arial" w:eastAsia="SimSun" w:hAnsi="Arial" w:cs="Arial"/>
          <w:b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3BFB3691" wp14:editId="486B39AE">
                <wp:simplePos x="0" y="0"/>
                <wp:positionH relativeFrom="column">
                  <wp:posOffset>1265065</wp:posOffset>
                </wp:positionH>
                <wp:positionV relativeFrom="paragraph">
                  <wp:posOffset>82435</wp:posOffset>
                </wp:positionV>
                <wp:extent cx="1" cy="437609"/>
                <wp:effectExtent l="63500" t="0" r="50800" b="32385"/>
                <wp:wrapNone/>
                <wp:docPr id="21" name="Straight Arrow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" cy="43760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A6C3160" id="Straight Arrow Connector 21" o:spid="_x0000_s1026" type="#_x0000_t32" style="position:absolute;margin-left:99.6pt;margin-top:6.5pt;width:0;height:34.45pt;flip:x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&#13;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54D0876D" w14:textId="3D2EBEF8" w:rsidR="002955D0" w:rsidRPr="001175CC" w:rsidRDefault="002955D0" w:rsidP="002955D0">
      <w:pPr>
        <w:spacing w:line="360" w:lineRule="auto"/>
        <w:rPr>
          <w:rFonts w:ascii="Arial" w:eastAsia="SimSun" w:hAnsi="Arial" w:cs="Arial"/>
          <w:b/>
          <w:bCs/>
          <w:sz w:val="24"/>
          <w:szCs w:val="24"/>
          <w:lang w:val="en-US" w:eastAsia="en-US"/>
        </w:rPr>
      </w:pPr>
      <w:r w:rsidRPr="001175CC">
        <w:rPr>
          <w:rFonts w:ascii="Arial" w:eastAsia="SimSun" w:hAnsi="Arial" w:cs="Arial"/>
          <w:b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4560F8D9" wp14:editId="3E052D0A">
                <wp:simplePos x="0" y="0"/>
                <wp:positionH relativeFrom="column">
                  <wp:posOffset>82062</wp:posOffset>
                </wp:positionH>
                <wp:positionV relativeFrom="paragraph">
                  <wp:posOffset>155157</wp:posOffset>
                </wp:positionV>
                <wp:extent cx="2365640" cy="1158853"/>
                <wp:effectExtent l="0" t="0" r="9525" b="10160"/>
                <wp:wrapNone/>
                <wp:docPr id="20" name="Text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5640" cy="115885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14CA6DFC" w14:textId="77777777" w:rsidR="002955D0" w:rsidRDefault="002955D0" w:rsidP="002955D0">
                            <w:pPr>
                              <w:spacing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Analysed (n=345) </w:t>
                            </w:r>
                          </w:p>
                          <w:p w14:paraId="34EA1CC3" w14:textId="77777777" w:rsidR="002955D0" w:rsidRDefault="002955D0" w:rsidP="002955D0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 w:line="240" w:lineRule="auto"/>
                              <w:rPr>
                                <w:rFonts w:eastAsia="Times New Roman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Excluded from analysis (n=302) </w:t>
                            </w:r>
                          </w:p>
                          <w:p w14:paraId="145E31DE" w14:textId="77777777" w:rsidR="002955D0" w:rsidRDefault="002955D0" w:rsidP="002955D0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 w:line="240" w:lineRule="auto"/>
                              <w:rPr>
                                <w:rFonts w:eastAsia="Times New Roman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Did not answer survey on the last year of life (n=9) </w:t>
                            </w:r>
                          </w:p>
                          <w:p w14:paraId="7CABE0FE" w14:textId="77777777" w:rsidR="002955D0" w:rsidRDefault="002955D0" w:rsidP="002955D0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 w:line="240" w:lineRule="auto"/>
                              <w:rPr>
                                <w:rFonts w:eastAsia="Times New Roman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Records review only (n=47) </w:t>
                            </w:r>
                          </w:p>
                          <w:p w14:paraId="68E37E2F" w14:textId="26D1E945" w:rsidR="002955D0" w:rsidRDefault="002955D0" w:rsidP="002955D0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 w:line="240" w:lineRule="auto"/>
                              <w:rPr>
                                <w:rFonts w:eastAsia="Times New Roman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Still alive (n=246)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60F8D9" id="TextBox 39" o:spid="_x0000_s1033" type="#_x0000_t202" style="position:absolute;margin-left:6.45pt;margin-top:12.2pt;width:186.25pt;height:91.25pt;z-index:251664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" filled="f" strokecolor="black [3213]">
                <v:textbox>
                  <w:txbxContent>
                    <w:p w14:paraId="14CA6DFC" w14:textId="77777777" w:rsidR="002955D0" w:rsidRDefault="002955D0" w:rsidP="002955D0">
                      <w:pPr>
                        <w:spacing w:after="0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Analysed (n=345) </w:t>
                      </w:r>
                    </w:p>
                    <w:p w14:paraId="34EA1CC3" w14:textId="77777777" w:rsidR="002955D0" w:rsidRDefault="002955D0" w:rsidP="002955D0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 w:line="240" w:lineRule="auto"/>
                        <w:rPr>
                          <w:rFonts w:eastAsia="Times New Roman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Excluded from analysis (n=302) </w:t>
                      </w:r>
                    </w:p>
                    <w:p w14:paraId="145E31DE" w14:textId="77777777" w:rsidR="002955D0" w:rsidRDefault="002955D0" w:rsidP="002955D0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 w:line="240" w:lineRule="auto"/>
                        <w:rPr>
                          <w:rFonts w:eastAsia="Times New Roman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Did not answer survey on the last year of life (n=9) </w:t>
                      </w:r>
                    </w:p>
                    <w:p w14:paraId="7CABE0FE" w14:textId="77777777" w:rsidR="002955D0" w:rsidRDefault="002955D0" w:rsidP="002955D0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 w:line="240" w:lineRule="auto"/>
                        <w:rPr>
                          <w:rFonts w:eastAsia="Times New Roman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Records review only (n=47) </w:t>
                      </w:r>
                    </w:p>
                    <w:p w14:paraId="68E37E2F" w14:textId="26D1E945" w:rsidR="002955D0" w:rsidRDefault="002955D0" w:rsidP="002955D0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 w:line="240" w:lineRule="auto"/>
                        <w:rPr>
                          <w:rFonts w:eastAsia="Times New Roman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Still alive (n=246) </w:t>
                      </w:r>
                    </w:p>
                  </w:txbxContent>
                </v:textbox>
              </v:shape>
            </w:pict>
          </mc:Fallback>
        </mc:AlternateContent>
      </w:r>
    </w:p>
    <w:p w14:paraId="0E4A6A09" w14:textId="77777777" w:rsidR="002955D0" w:rsidRPr="001175CC" w:rsidRDefault="002955D0" w:rsidP="002955D0">
      <w:pPr>
        <w:spacing w:line="360" w:lineRule="auto"/>
        <w:rPr>
          <w:rFonts w:ascii="Arial" w:eastAsia="SimSun" w:hAnsi="Arial" w:cs="Arial"/>
          <w:b/>
          <w:bCs/>
          <w:sz w:val="24"/>
          <w:szCs w:val="24"/>
          <w:lang w:val="en-US" w:eastAsia="en-US"/>
        </w:rPr>
      </w:pPr>
    </w:p>
    <w:p w14:paraId="440B8370" w14:textId="77777777" w:rsidR="002955D0" w:rsidRPr="001175CC" w:rsidRDefault="002955D0" w:rsidP="002955D0">
      <w:pPr>
        <w:spacing w:line="360" w:lineRule="auto"/>
        <w:rPr>
          <w:rFonts w:ascii="Arial" w:eastAsia="SimSun" w:hAnsi="Arial" w:cs="Arial"/>
          <w:b/>
          <w:bCs/>
          <w:sz w:val="24"/>
          <w:szCs w:val="24"/>
          <w:lang w:val="en-US" w:eastAsia="en-US"/>
        </w:rPr>
      </w:pPr>
    </w:p>
    <w:p w14:paraId="04950303" w14:textId="77777777" w:rsidR="002955D0" w:rsidRPr="001175CC" w:rsidRDefault="002955D0" w:rsidP="002955D0">
      <w:pPr>
        <w:spacing w:line="360" w:lineRule="auto"/>
        <w:rPr>
          <w:rFonts w:ascii="Arial" w:eastAsia="SimSun" w:hAnsi="Arial" w:cs="Arial"/>
          <w:b/>
          <w:bCs/>
          <w:sz w:val="24"/>
          <w:szCs w:val="24"/>
          <w:lang w:val="en-US" w:eastAsia="en-US"/>
        </w:rPr>
      </w:pPr>
    </w:p>
    <w:p w14:paraId="3C1FB136" w14:textId="77777777" w:rsidR="002955D0" w:rsidRPr="001175CC" w:rsidRDefault="002955D0" w:rsidP="002955D0">
      <w:pPr>
        <w:spacing w:line="360" w:lineRule="auto"/>
        <w:rPr>
          <w:rFonts w:ascii="Arial" w:eastAsia="SimSun" w:hAnsi="Arial" w:cs="Arial"/>
          <w:b/>
          <w:bCs/>
          <w:sz w:val="24"/>
          <w:szCs w:val="24"/>
          <w:lang w:val="en-US" w:eastAsia="en-US"/>
        </w:rPr>
      </w:pPr>
    </w:p>
    <w:p w14:paraId="5F3F6EC9" w14:textId="77777777" w:rsidR="002955D0" w:rsidRPr="001175CC" w:rsidRDefault="002955D0">
      <w:pPr>
        <w:rPr>
          <w:rFonts w:ascii="Arial" w:hAnsi="Arial" w:cs="Arial"/>
        </w:rPr>
      </w:pPr>
    </w:p>
    <w:sectPr w:rsidR="002955D0" w:rsidRPr="001175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6508C5"/>
    <w:multiLevelType w:val="hybridMultilevel"/>
    <w:tmpl w:val="237EE1C4"/>
    <w:lvl w:ilvl="0" w:tplc="B504F5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4EA9C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6DC8E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8D426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8CE2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8ACA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2B2F8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AA0A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91A29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65C53D0"/>
    <w:multiLevelType w:val="hybridMultilevel"/>
    <w:tmpl w:val="4CD88208"/>
    <w:lvl w:ilvl="0" w:tplc="F9B8CA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DE99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68E8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4120D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2E3F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2D8BA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050E8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ECE0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3013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641E2B50"/>
    <w:multiLevelType w:val="hybridMultilevel"/>
    <w:tmpl w:val="B76667F6"/>
    <w:lvl w:ilvl="0" w:tplc="B5BEDA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34667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2A4F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D228C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5364B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5AD2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F84F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BD42F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0A87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6F282694"/>
    <w:multiLevelType w:val="hybridMultilevel"/>
    <w:tmpl w:val="7500061C"/>
    <w:lvl w:ilvl="0" w:tplc="D8E0C5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64D5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5C44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EE65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42E5B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501D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5ED1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FA698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CC0E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76DE7473"/>
    <w:multiLevelType w:val="hybridMultilevel"/>
    <w:tmpl w:val="6F4E6F34"/>
    <w:lvl w:ilvl="0" w:tplc="C1BCC0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AA84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B2E5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A0C4F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A89F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B445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B744C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FCC3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FE839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330765810">
    <w:abstractNumId w:val="3"/>
  </w:num>
  <w:num w:numId="2" w16cid:durableId="139419959">
    <w:abstractNumId w:val="0"/>
  </w:num>
  <w:num w:numId="3" w16cid:durableId="1287271513">
    <w:abstractNumId w:val="1"/>
  </w:num>
  <w:num w:numId="4" w16cid:durableId="1763186719">
    <w:abstractNumId w:val="4"/>
  </w:num>
  <w:num w:numId="5" w16cid:durableId="3634823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5D0"/>
    <w:rsid w:val="001175CC"/>
    <w:rsid w:val="00132FC1"/>
    <w:rsid w:val="00250C19"/>
    <w:rsid w:val="002955D0"/>
    <w:rsid w:val="007B3EC7"/>
    <w:rsid w:val="008D6191"/>
    <w:rsid w:val="00B85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3861F"/>
  <w15:chartTrackingRefBased/>
  <w15:docId w15:val="{3FFB5E6E-7921-AB47-8DBC-EEF5C7AFF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5D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55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</Words>
  <Characters>88</Characters>
  <Application>Microsoft Office Word</Application>
  <DocSecurity>0</DocSecurity>
  <Lines>1</Lines>
  <Paragraphs>1</Paragraphs>
  <ScaleCrop>false</ScaleCrop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Han Liang, Jonathan</dc:creator>
  <cp:keywords/>
  <dc:description/>
  <cp:lastModifiedBy>hljlee12</cp:lastModifiedBy>
  <cp:revision>8</cp:revision>
  <dcterms:created xsi:type="dcterms:W3CDTF">2022-08-02T03:12:00Z</dcterms:created>
  <dcterms:modified xsi:type="dcterms:W3CDTF">2022-08-30T00:08:00Z</dcterms:modified>
</cp:coreProperties>
</file>